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F22958" w:rsidP="00D31D50">
      <w:pPr>
        <w:spacing w:line="220" w:lineRule="atLeast"/>
        <w:rPr>
          <w:rFonts w:ascii="Times New Roman" w:hAnsi="Times New Roman" w:cs="Times New Roman" w:hint="eastAsia"/>
        </w:rPr>
      </w:pPr>
      <w:r w:rsidRPr="002A369E">
        <w:rPr>
          <w:rFonts w:ascii="Times New Roman" w:hAnsi="Times New Roman" w:cs="Times New Roman"/>
        </w:rPr>
        <w:t>T</w:t>
      </w:r>
      <w:r w:rsidRPr="002A369E">
        <w:rPr>
          <w:rFonts w:ascii="Times New Roman" w:hAnsi="Times New Roman" w:cs="Times New Roman" w:hint="eastAsia"/>
        </w:rPr>
        <w:t xml:space="preserve">able </w:t>
      </w:r>
      <w:r w:rsidR="008A4C1B">
        <w:rPr>
          <w:rFonts w:ascii="Times New Roman" w:hAnsi="Times New Roman" w:cs="Times New Roman" w:hint="eastAsia"/>
        </w:rPr>
        <w:t>S</w:t>
      </w:r>
      <w:r w:rsidRPr="002A369E">
        <w:rPr>
          <w:rFonts w:ascii="Times New Roman" w:hAnsi="Times New Roman" w:cs="Times New Roman" w:hint="eastAsia"/>
        </w:rPr>
        <w:t xml:space="preserve">1 </w:t>
      </w:r>
      <w:r w:rsidR="00A51E1A">
        <w:rPr>
          <w:rFonts w:ascii="Times New Roman" w:hAnsi="Times New Roman" w:cs="Times New Roman" w:hint="eastAsia"/>
        </w:rPr>
        <w:t>F</w:t>
      </w:r>
      <w:r w:rsidR="002A369E" w:rsidRPr="00DF45DE">
        <w:rPr>
          <w:rFonts w:ascii="Times New Roman" w:hAnsi="Times New Roman" w:cs="Times New Roman"/>
        </w:rPr>
        <w:t>ermentation characteristics of alfalfa silage during ensiling and air exposure</w:t>
      </w:r>
    </w:p>
    <w:tbl>
      <w:tblPr>
        <w:tblpPr w:leftFromText="180" w:rightFromText="180" w:vertAnchor="page" w:horzAnchor="margin" w:tblpXSpec="center" w:tblpY="2431"/>
        <w:tblW w:w="5386" w:type="pct"/>
        <w:tblLook w:val="04A0"/>
      </w:tblPr>
      <w:tblGrid>
        <w:gridCol w:w="1278"/>
        <w:gridCol w:w="1091"/>
        <w:gridCol w:w="1428"/>
        <w:gridCol w:w="221"/>
        <w:gridCol w:w="1196"/>
        <w:gridCol w:w="197"/>
        <w:gridCol w:w="1115"/>
        <w:gridCol w:w="198"/>
        <w:gridCol w:w="439"/>
        <w:gridCol w:w="209"/>
        <w:gridCol w:w="912"/>
        <w:gridCol w:w="896"/>
      </w:tblGrid>
      <w:tr w:rsidR="00A51E1A" w:rsidRPr="00C4236B" w:rsidTr="00A51E1A">
        <w:trPr>
          <w:trHeight w:val="295"/>
        </w:trPr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bookmarkStart w:id="0" w:name="OLE_LINK1"/>
            <w:bookmarkStart w:id="1" w:name="OLE_LINK2"/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Items 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eatments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nsiling time</w:t>
            </w:r>
          </w:p>
        </w:tc>
        <w:tc>
          <w:tcPr>
            <w:tcW w:w="7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:rsidR="00A51E1A" w:rsidRPr="00C4236B" w:rsidTr="00A51E1A">
        <w:trPr>
          <w:trHeight w:val="295"/>
        </w:trPr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d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6d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SEM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</w:p>
        </w:tc>
      </w:tr>
      <w:tr w:rsidR="00A51E1A" w:rsidRPr="00C4236B" w:rsidTr="00A51E1A">
        <w:trPr>
          <w:trHeight w:val="295"/>
        </w:trPr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N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56±0.07aA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24±0.06aB</w:t>
            </w:r>
          </w:p>
        </w:tc>
        <w:tc>
          <w:tcPr>
            <w:tcW w:w="8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00±0.04aC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1E1A" w:rsidRPr="00C4236B" w:rsidTr="00A51E1A">
        <w:trPr>
          <w:trHeight w:val="295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21±0.04bA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78±0.05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87±0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9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</w:t>
            </w:r>
          </w:p>
        </w:tc>
      </w:tr>
      <w:tr w:rsidR="00A51E1A" w:rsidRPr="00C4236B" w:rsidTr="00A51E1A">
        <w:trPr>
          <w:trHeight w:val="264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C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99±0.03cA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±0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B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64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8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1E1A" w:rsidRPr="00C4236B" w:rsidTr="00A51E1A">
        <w:trPr>
          <w:trHeight w:val="264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1E1A" w:rsidRPr="00C4236B" w:rsidTr="00A51E1A">
        <w:trPr>
          <w:trHeight w:val="264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E1A" w:rsidRPr="00436E50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E1A" w:rsidRPr="00436E50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1E1A" w:rsidRPr="00C4236B" w:rsidTr="00A51E1A">
        <w:trPr>
          <w:trHeight w:val="295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M</w:t>
            </w:r>
            <w:r w:rsidRPr="00C4236B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(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%</w:t>
            </w:r>
            <w:r w:rsidRPr="00C4236B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N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.25±0.12A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6.81±0.10bC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7.27±0.22bB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1E1A" w:rsidRPr="00C4236B" w:rsidTr="00A51E1A">
        <w:trPr>
          <w:trHeight w:val="295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±0.16A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7.53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7.66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4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bB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</w:t>
            </w:r>
          </w:p>
        </w:tc>
      </w:tr>
      <w:tr w:rsidR="00A51E1A" w:rsidRPr="00C4236B" w:rsidTr="00A51E1A">
        <w:trPr>
          <w:trHeight w:val="311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C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.55±0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.13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a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.69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a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1E1A" w:rsidRPr="00C4236B" w:rsidTr="00A51E1A">
        <w:trPr>
          <w:trHeight w:val="311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1E1A" w:rsidRPr="00C4236B" w:rsidTr="00A51E1A">
        <w:trPr>
          <w:trHeight w:val="311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E1A" w:rsidRPr="00436E50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E1A" w:rsidRPr="00436E50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1E1A" w:rsidRPr="00C4236B" w:rsidTr="00A51E1A">
        <w:trPr>
          <w:trHeight w:val="295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WSC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N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8.12±1.24bA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.89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9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B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.05±0.7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B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7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1E1A" w:rsidRPr="00C4236B" w:rsidTr="00A51E1A">
        <w:trPr>
          <w:trHeight w:val="295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kg</w:t>
            </w:r>
            <w:r w:rsidRPr="00BB0CAD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vertAlign w:val="superscript"/>
              </w:rPr>
              <w:t>-1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DM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5.24±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6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aA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.89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9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.91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9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</w:tr>
      <w:tr w:rsidR="00A51E1A" w:rsidRPr="00C4236B" w:rsidTr="00A51E1A">
        <w:trPr>
          <w:trHeight w:val="295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C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00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±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c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8.77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4aB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8.22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92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6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1E1A" w:rsidRPr="00C4236B" w:rsidTr="00A51E1A">
        <w:trPr>
          <w:trHeight w:val="295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69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1E1A" w:rsidRPr="00C4236B" w:rsidTr="00A51E1A">
        <w:trPr>
          <w:trHeight w:val="295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E1A" w:rsidRPr="00436E50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1E1A" w:rsidRPr="00C4236B" w:rsidTr="00A51E1A">
        <w:trPr>
          <w:trHeight w:val="295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mmonia-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N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±0.18C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37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3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71±0.32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1E1A" w:rsidRPr="00C4236B" w:rsidTr="00A51E1A">
        <w:trPr>
          <w:trHeight w:val="295"/>
        </w:trPr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kg</w:t>
            </w:r>
            <w:r w:rsidRPr="00BB0CAD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vertAlign w:val="superscript"/>
              </w:rPr>
              <w:t>-1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DM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56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1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86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4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52±0.13aA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</w:tr>
      <w:tr w:rsidR="00A51E1A" w:rsidRPr="00C4236B" w:rsidTr="00A51E1A">
        <w:trPr>
          <w:trHeight w:val="295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C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1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21±0.16c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23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90±0.32c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1E1A" w:rsidRPr="00C4236B" w:rsidTr="00A51E1A">
        <w:trPr>
          <w:trHeight w:val="295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E1A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1E1A" w:rsidRPr="00C4236B" w:rsidTr="00A51E1A">
        <w:trPr>
          <w:trHeight w:val="295"/>
        </w:trPr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1E1A" w:rsidRPr="00436E50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S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1E1A" w:rsidRPr="00C4236B" w:rsidRDefault="00A51E1A" w:rsidP="00A51E1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bookmarkEnd w:id="0"/>
      <w:bookmarkEnd w:id="1"/>
    </w:tbl>
    <w:p w:rsidR="00C66237" w:rsidRDefault="00C66237" w:rsidP="00D31D50">
      <w:pPr>
        <w:spacing w:line="220" w:lineRule="atLeast"/>
        <w:rPr>
          <w:rFonts w:ascii="Times New Roman" w:hAnsi="Times New Roman" w:cs="Times New Roman" w:hint="eastAsia"/>
        </w:rPr>
      </w:pPr>
    </w:p>
    <w:p w:rsidR="00C66237" w:rsidRPr="00A51E1A" w:rsidRDefault="00C66237" w:rsidP="00A51E1A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Pr="00507001">
        <w:rPr>
          <w:rFonts w:ascii="Times New Roman" w:hAnsi="Times New Roman" w:cs="Times New Roman" w:hint="eastAsia"/>
        </w:rPr>
        <w:t xml:space="preserve">ON, untreated silage; CE, silages treated with </w:t>
      </w:r>
      <w:proofErr w:type="spellStart"/>
      <w:r w:rsidRPr="00507001">
        <w:rPr>
          <w:rFonts w:ascii="Times New Roman" w:hAnsi="Times New Roman" w:cs="Times New Roman"/>
        </w:rPr>
        <w:t>cellulase</w:t>
      </w:r>
      <w:proofErr w:type="spellEnd"/>
      <w:r w:rsidRPr="00507001">
        <w:rPr>
          <w:rFonts w:ascii="Times New Roman" w:hAnsi="Times New Roman" w:cs="Times New Roman" w:hint="eastAsia"/>
        </w:rPr>
        <w:t>; LC, silage treated with</w:t>
      </w:r>
      <w:r w:rsidRPr="00FF3381">
        <w:rPr>
          <w:rFonts w:ascii="Times New Roman" w:hAnsi="Times New Roman" w:cs="Times New Roman" w:hint="eastAsia"/>
          <w:i/>
        </w:rPr>
        <w:t xml:space="preserve"> L. </w:t>
      </w:r>
      <w:proofErr w:type="spellStart"/>
      <w:r w:rsidRPr="00FF3381">
        <w:rPr>
          <w:rFonts w:ascii="Times New Roman" w:hAnsi="Times New Roman" w:cs="Times New Roman" w:hint="eastAsia"/>
          <w:i/>
        </w:rPr>
        <w:t>casei</w:t>
      </w:r>
      <w:proofErr w:type="spellEnd"/>
      <w:r>
        <w:rPr>
          <w:rFonts w:ascii="Times New Roman" w:hAnsi="Times New Roman" w:cs="Times New Roman" w:hint="eastAsia"/>
        </w:rPr>
        <w:t>; E, ensiling time; T, treatment</w:t>
      </w:r>
      <w:r w:rsidR="00A51E1A">
        <w:rPr>
          <w:rFonts w:ascii="Times New Roman" w:hAnsi="Times New Roman" w:cs="Times New Roman" w:hint="eastAsia"/>
        </w:rPr>
        <w:t>; DM, dry matter; WSC, water resolved carbohydrate.</w:t>
      </w:r>
    </w:p>
    <w:p w:rsidR="00C66237" w:rsidRPr="00290096" w:rsidRDefault="00C66237" w:rsidP="00A51E1A">
      <w:pPr>
        <w:spacing w:line="360" w:lineRule="auto"/>
        <w:rPr>
          <w:rFonts w:ascii="Times New Roman" w:hAnsi="Times New Roman" w:cs="Times New Roman"/>
        </w:rPr>
      </w:pPr>
      <w:r w:rsidRPr="00290096">
        <w:rPr>
          <w:rFonts w:ascii="Times New Roman" w:hAnsi="Times New Roman" w:cs="Times New Roman"/>
        </w:rPr>
        <w:t>“</w:t>
      </w:r>
      <w:r w:rsidRPr="00290096">
        <w:rPr>
          <w:rFonts w:ascii="Times New Roman" w:hAnsi="Times New Roman" w:cs="Times New Roman" w:hint="eastAsia"/>
        </w:rPr>
        <w:t>*</w:t>
      </w:r>
      <w:r w:rsidRPr="00290096">
        <w:rPr>
          <w:rFonts w:ascii="Times New Roman" w:hAnsi="Times New Roman" w:cs="Times New Roman"/>
        </w:rPr>
        <w:t>”</w:t>
      </w:r>
      <w:r w:rsidRPr="00290096">
        <w:rPr>
          <w:rFonts w:ascii="Times New Roman" w:hAnsi="Times New Roman" w:cs="Times New Roman" w:hint="eastAsia"/>
        </w:rPr>
        <w:t xml:space="preserve"> 0.01&lt;P &lt;0.05;    </w:t>
      </w:r>
      <w:r w:rsidRPr="00290096">
        <w:rPr>
          <w:rFonts w:ascii="Times New Roman" w:hAnsi="Times New Roman" w:cs="Times New Roman"/>
        </w:rPr>
        <w:t>“</w:t>
      </w:r>
      <w:r w:rsidRPr="00290096">
        <w:rPr>
          <w:rFonts w:ascii="Times New Roman" w:hAnsi="Times New Roman" w:cs="Times New Roman" w:hint="eastAsia"/>
        </w:rPr>
        <w:t>**</w:t>
      </w:r>
      <w:r w:rsidRPr="00290096">
        <w:rPr>
          <w:rFonts w:ascii="Times New Roman" w:hAnsi="Times New Roman" w:cs="Times New Roman"/>
        </w:rPr>
        <w:t>”</w:t>
      </w:r>
      <w:r w:rsidRPr="00290096">
        <w:rPr>
          <w:rFonts w:ascii="Times New Roman" w:hAnsi="Times New Roman" w:cs="Times New Roman" w:hint="eastAsia"/>
        </w:rPr>
        <w:t xml:space="preserve"> 0.001&lt; P &lt; 0.01;  </w:t>
      </w:r>
      <w:r w:rsidRPr="00290096">
        <w:rPr>
          <w:rFonts w:ascii="Times New Roman" w:hAnsi="Times New Roman" w:cs="Times New Roman"/>
        </w:rPr>
        <w:t>“</w:t>
      </w:r>
      <w:r w:rsidRPr="00290096">
        <w:rPr>
          <w:rFonts w:ascii="Times New Roman" w:hAnsi="Times New Roman" w:cs="Times New Roman" w:hint="eastAsia"/>
        </w:rPr>
        <w:t>***</w:t>
      </w:r>
      <w:r w:rsidRPr="00290096">
        <w:rPr>
          <w:rFonts w:ascii="Times New Roman" w:hAnsi="Times New Roman" w:cs="Times New Roman"/>
        </w:rPr>
        <w:t>”</w:t>
      </w:r>
      <w:r w:rsidRPr="00290096">
        <w:rPr>
          <w:rFonts w:ascii="Times New Roman" w:hAnsi="Times New Roman" w:cs="Times New Roman" w:hint="eastAsia"/>
        </w:rPr>
        <w:t xml:space="preserve"> P &lt; 0.001</w:t>
      </w:r>
    </w:p>
    <w:p w:rsidR="00C66237" w:rsidRPr="00B37801" w:rsidRDefault="00C66237" w:rsidP="00D31D50">
      <w:pPr>
        <w:spacing w:line="220" w:lineRule="atLeast"/>
        <w:rPr>
          <w:rFonts w:ascii="Times New Roman" w:hAnsi="Times New Roman" w:cs="Times New Roman"/>
        </w:rPr>
      </w:pPr>
    </w:p>
    <w:sectPr w:rsidR="00C66237" w:rsidRPr="00B3780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76D4" w:rsidRDefault="00B176D4" w:rsidP="00EC7FAD">
      <w:pPr>
        <w:spacing w:after="0"/>
      </w:pPr>
      <w:r>
        <w:separator/>
      </w:r>
    </w:p>
  </w:endnote>
  <w:endnote w:type="continuationSeparator" w:id="0">
    <w:p w:rsidR="00B176D4" w:rsidRDefault="00B176D4" w:rsidP="00EC7FA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76D4" w:rsidRDefault="00B176D4" w:rsidP="00EC7FAD">
      <w:pPr>
        <w:spacing w:after="0"/>
      </w:pPr>
      <w:r>
        <w:separator/>
      </w:r>
    </w:p>
  </w:footnote>
  <w:footnote w:type="continuationSeparator" w:id="0">
    <w:p w:rsidR="00B176D4" w:rsidRDefault="00B176D4" w:rsidP="00EC7FA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532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41C22"/>
    <w:rsid w:val="00053506"/>
    <w:rsid w:val="00060747"/>
    <w:rsid w:val="00070993"/>
    <w:rsid w:val="00071B21"/>
    <w:rsid w:val="0008087C"/>
    <w:rsid w:val="000D363E"/>
    <w:rsid w:val="000E3137"/>
    <w:rsid w:val="000F1AB1"/>
    <w:rsid w:val="00150FA5"/>
    <w:rsid w:val="00155291"/>
    <w:rsid w:val="0017769D"/>
    <w:rsid w:val="001C5090"/>
    <w:rsid w:val="001C5234"/>
    <w:rsid w:val="001D143A"/>
    <w:rsid w:val="002518DF"/>
    <w:rsid w:val="002A369E"/>
    <w:rsid w:val="002E4049"/>
    <w:rsid w:val="00305A85"/>
    <w:rsid w:val="0031457F"/>
    <w:rsid w:val="00323B43"/>
    <w:rsid w:val="00333B8C"/>
    <w:rsid w:val="0037266B"/>
    <w:rsid w:val="003842A5"/>
    <w:rsid w:val="003A3E45"/>
    <w:rsid w:val="003D37D8"/>
    <w:rsid w:val="00426133"/>
    <w:rsid w:val="0042618F"/>
    <w:rsid w:val="004358AB"/>
    <w:rsid w:val="004C3E3E"/>
    <w:rsid w:val="00510400"/>
    <w:rsid w:val="00541164"/>
    <w:rsid w:val="005F6ACD"/>
    <w:rsid w:val="0062713C"/>
    <w:rsid w:val="00667366"/>
    <w:rsid w:val="00672165"/>
    <w:rsid w:val="006D16E6"/>
    <w:rsid w:val="007E412D"/>
    <w:rsid w:val="00891E2C"/>
    <w:rsid w:val="008965BD"/>
    <w:rsid w:val="008A4C1B"/>
    <w:rsid w:val="008B7726"/>
    <w:rsid w:val="009B5324"/>
    <w:rsid w:val="009D2CE2"/>
    <w:rsid w:val="009F0CE9"/>
    <w:rsid w:val="00A2584E"/>
    <w:rsid w:val="00A474E2"/>
    <w:rsid w:val="00A51E1A"/>
    <w:rsid w:val="00A6398B"/>
    <w:rsid w:val="00AC6EC4"/>
    <w:rsid w:val="00AD2745"/>
    <w:rsid w:val="00AE4C44"/>
    <w:rsid w:val="00B1535B"/>
    <w:rsid w:val="00B176D4"/>
    <w:rsid w:val="00B25553"/>
    <w:rsid w:val="00B37801"/>
    <w:rsid w:val="00B70D06"/>
    <w:rsid w:val="00BA5D70"/>
    <w:rsid w:val="00BB0CAD"/>
    <w:rsid w:val="00BC093F"/>
    <w:rsid w:val="00C23697"/>
    <w:rsid w:val="00C276BB"/>
    <w:rsid w:val="00C37EF1"/>
    <w:rsid w:val="00C4236B"/>
    <w:rsid w:val="00C66237"/>
    <w:rsid w:val="00C7061F"/>
    <w:rsid w:val="00C80465"/>
    <w:rsid w:val="00C93B0B"/>
    <w:rsid w:val="00CC09AC"/>
    <w:rsid w:val="00CF3C3B"/>
    <w:rsid w:val="00D115B9"/>
    <w:rsid w:val="00D31D50"/>
    <w:rsid w:val="00D51283"/>
    <w:rsid w:val="00DC26A8"/>
    <w:rsid w:val="00E1169C"/>
    <w:rsid w:val="00E27029"/>
    <w:rsid w:val="00E61E38"/>
    <w:rsid w:val="00EB296B"/>
    <w:rsid w:val="00EC7FAD"/>
    <w:rsid w:val="00F22958"/>
    <w:rsid w:val="00F538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C7FA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C7FA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C7FA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C7FA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1</cp:revision>
  <cp:lastPrinted>2019-12-25T03:13:00Z</cp:lastPrinted>
  <dcterms:created xsi:type="dcterms:W3CDTF">2008-09-11T17:20:00Z</dcterms:created>
  <dcterms:modified xsi:type="dcterms:W3CDTF">2020-09-24T06:15:00Z</dcterms:modified>
</cp:coreProperties>
</file>